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2B9C471" w14:textId="5C27EBC6" w:rsidR="00610F4C" w:rsidRDefault="00B93628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noProof/>
          <w:sz w:val="24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8CFCFA" wp14:editId="6BD5EFC9">
                <wp:simplePos x="0" y="0"/>
                <wp:positionH relativeFrom="column">
                  <wp:posOffset>-28575</wp:posOffset>
                </wp:positionH>
                <wp:positionV relativeFrom="paragraph">
                  <wp:posOffset>-171450</wp:posOffset>
                </wp:positionV>
                <wp:extent cx="3867150" cy="4000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EB6AE2" w14:textId="7B01FAD3" w:rsidR="00B93628" w:rsidRDefault="00B93628">
                            <w:r>
                              <w:t>Supplementary Table 2: Flow Cytometry Antibo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28CFCF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25pt;margin-top:-13.5pt;width:304.5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" fillcolor="white [3201]" stroked="f" strokeweight=".5pt">
                <v:textbox>
                  <w:txbxContent>
                    <w:p w14:paraId="38EB6AE2" w14:textId="7B01FAD3" w:rsidR="00B93628" w:rsidRDefault="00B93628">
                      <w:r>
                        <w:t>Supplementary Table 2: Flow Cytometry Antibodi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1Light"/>
        <w:tblW w:w="9556" w:type="dxa"/>
        <w:tblLook w:val="04A0" w:firstRow="1" w:lastRow="0" w:firstColumn="1" w:lastColumn="0" w:noHBand="0" w:noVBand="1"/>
      </w:tblPr>
      <w:tblGrid>
        <w:gridCol w:w="2389"/>
        <w:gridCol w:w="2389"/>
        <w:gridCol w:w="2389"/>
        <w:gridCol w:w="2389"/>
      </w:tblGrid>
      <w:tr w:rsidR="00610F4C" w14:paraId="5D019E4F" w14:textId="77777777" w:rsidTr="00610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20E6F51" w14:textId="4258D707" w:rsidR="00610F4C" w:rsidRDefault="00610F4C">
            <w:r>
              <w:t>Name</w:t>
            </w:r>
          </w:p>
        </w:tc>
        <w:tc>
          <w:tcPr>
            <w:tcW w:w="2389" w:type="dxa"/>
          </w:tcPr>
          <w:p w14:paraId="1ED144F4" w14:textId="1F554568" w:rsidR="00610F4C" w:rsidRDefault="00610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uorochrome</w:t>
            </w:r>
          </w:p>
        </w:tc>
        <w:tc>
          <w:tcPr>
            <w:tcW w:w="2389" w:type="dxa"/>
          </w:tcPr>
          <w:p w14:paraId="5D4F05E7" w14:textId="3A49D719" w:rsidR="00610F4C" w:rsidRDefault="00610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</w:t>
            </w:r>
          </w:p>
        </w:tc>
        <w:tc>
          <w:tcPr>
            <w:tcW w:w="2389" w:type="dxa"/>
          </w:tcPr>
          <w:p w14:paraId="3BA250C6" w14:textId="399263B6" w:rsidR="00610F4C" w:rsidRDefault="00610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</w:p>
        </w:tc>
      </w:tr>
      <w:tr w:rsidR="00610F4C" w14:paraId="304013B8" w14:textId="77777777" w:rsidTr="00610F4C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223297F" w14:textId="4BFE9C80" w:rsidR="00610F4C" w:rsidRDefault="00610F4C">
            <w:r>
              <w:t>Lineage</w:t>
            </w:r>
          </w:p>
        </w:tc>
        <w:tc>
          <w:tcPr>
            <w:tcW w:w="2389" w:type="dxa"/>
          </w:tcPr>
          <w:p w14:paraId="39FBBD16" w14:textId="7C1C7311" w:rsidR="00610F4C" w:rsidRDefault="0061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</w:t>
            </w:r>
          </w:p>
        </w:tc>
        <w:tc>
          <w:tcPr>
            <w:tcW w:w="2389" w:type="dxa"/>
          </w:tcPr>
          <w:p w14:paraId="20898A44" w14:textId="77777777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HT1:HCD14;3G8;</w:t>
            </w:r>
          </w:p>
          <w:p w14:paraId="0991C791" w14:textId="78D69A02" w:rsidR="008D5F8D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B19;2H7;HCD56</w:t>
            </w:r>
          </w:p>
        </w:tc>
        <w:tc>
          <w:tcPr>
            <w:tcW w:w="2389" w:type="dxa"/>
          </w:tcPr>
          <w:p w14:paraId="38A1BF99" w14:textId="3F226A1C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610F4C" w14:paraId="38495A57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5414A18" w14:textId="2F3CA55E" w:rsidR="00610F4C" w:rsidRDefault="00610F4C">
            <w:r>
              <w:t>Lineage</w:t>
            </w:r>
          </w:p>
        </w:tc>
        <w:tc>
          <w:tcPr>
            <w:tcW w:w="2389" w:type="dxa"/>
          </w:tcPr>
          <w:p w14:paraId="54C442CC" w14:textId="4014420E" w:rsidR="00610F4C" w:rsidRDefault="0061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389" w:type="dxa"/>
          </w:tcPr>
          <w:p w14:paraId="6148C625" w14:textId="77777777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-2C11;M1/70;RA3-</w:t>
            </w:r>
          </w:p>
          <w:p w14:paraId="08438246" w14:textId="6F67E7ED" w:rsidR="008D5F8D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B2;TER-119;RB6-8C5</w:t>
            </w:r>
          </w:p>
        </w:tc>
        <w:tc>
          <w:tcPr>
            <w:tcW w:w="2389" w:type="dxa"/>
          </w:tcPr>
          <w:p w14:paraId="20E97C11" w14:textId="01D40DCF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610F4C" w14:paraId="7BD94629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11B7DFD" w14:textId="18EA3042" w:rsidR="00610F4C" w:rsidRDefault="00610F4C">
            <w:r>
              <w:t>HLADR</w:t>
            </w:r>
          </w:p>
        </w:tc>
        <w:tc>
          <w:tcPr>
            <w:tcW w:w="2389" w:type="dxa"/>
          </w:tcPr>
          <w:p w14:paraId="46BD5091" w14:textId="11138F80" w:rsidR="00610F4C" w:rsidRDefault="0061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450</w:t>
            </w:r>
          </w:p>
        </w:tc>
        <w:tc>
          <w:tcPr>
            <w:tcW w:w="2389" w:type="dxa"/>
          </w:tcPr>
          <w:p w14:paraId="67C895AD" w14:textId="6C4BBC19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43</w:t>
            </w:r>
          </w:p>
        </w:tc>
        <w:tc>
          <w:tcPr>
            <w:tcW w:w="2389" w:type="dxa"/>
          </w:tcPr>
          <w:p w14:paraId="1523073C" w14:textId="212308C5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610F4C" w14:paraId="26A349DE" w14:textId="77777777" w:rsidTr="00610F4C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9658A08" w14:textId="440D5803" w:rsidR="00610F4C" w:rsidRDefault="00610F4C">
            <w:r>
              <w:t>CD11c</w:t>
            </w:r>
          </w:p>
        </w:tc>
        <w:tc>
          <w:tcPr>
            <w:tcW w:w="2389" w:type="dxa"/>
          </w:tcPr>
          <w:p w14:paraId="276D278E" w14:textId="22FD0C53" w:rsidR="00610F4C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p Cy5.5</w:t>
            </w:r>
          </w:p>
        </w:tc>
        <w:tc>
          <w:tcPr>
            <w:tcW w:w="2389" w:type="dxa"/>
          </w:tcPr>
          <w:p w14:paraId="2193337A" w14:textId="2C8FB262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15</w:t>
            </w:r>
          </w:p>
        </w:tc>
        <w:tc>
          <w:tcPr>
            <w:tcW w:w="2389" w:type="dxa"/>
          </w:tcPr>
          <w:p w14:paraId="272A8E56" w14:textId="1FBB2C53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610F4C" w14:paraId="17B725F5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1558E35" w14:textId="5C00BAAD" w:rsidR="00610F4C" w:rsidRDefault="00610F4C">
            <w:r>
              <w:t>CD1c</w:t>
            </w:r>
          </w:p>
        </w:tc>
        <w:tc>
          <w:tcPr>
            <w:tcW w:w="2389" w:type="dxa"/>
          </w:tcPr>
          <w:p w14:paraId="2A3D68D0" w14:textId="2E9D6640" w:rsidR="00610F4C" w:rsidRDefault="0061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-Cy7</w:t>
            </w:r>
          </w:p>
        </w:tc>
        <w:tc>
          <w:tcPr>
            <w:tcW w:w="2389" w:type="dxa"/>
          </w:tcPr>
          <w:p w14:paraId="10EABA13" w14:textId="7D7C01FA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161</w:t>
            </w:r>
          </w:p>
        </w:tc>
        <w:tc>
          <w:tcPr>
            <w:tcW w:w="2389" w:type="dxa"/>
          </w:tcPr>
          <w:p w14:paraId="17F11B75" w14:textId="2D86CF38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ioscience</w:t>
            </w:r>
          </w:p>
        </w:tc>
      </w:tr>
      <w:tr w:rsidR="00610F4C" w14:paraId="3F4989B2" w14:textId="77777777" w:rsidTr="00610F4C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837E24C" w14:textId="56C5F8C3" w:rsidR="00610F4C" w:rsidRDefault="00610F4C">
            <w:r>
              <w:t>CD</w:t>
            </w:r>
            <w:r w:rsidR="00B93628">
              <w:t>40</w:t>
            </w:r>
          </w:p>
        </w:tc>
        <w:tc>
          <w:tcPr>
            <w:tcW w:w="2389" w:type="dxa"/>
          </w:tcPr>
          <w:p w14:paraId="42F16396" w14:textId="4B8D61A6" w:rsidR="00610F4C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605</w:t>
            </w:r>
          </w:p>
        </w:tc>
        <w:tc>
          <w:tcPr>
            <w:tcW w:w="2389" w:type="dxa"/>
          </w:tcPr>
          <w:p w14:paraId="41865380" w14:textId="2DD6C18C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C3</w:t>
            </w:r>
          </w:p>
        </w:tc>
        <w:tc>
          <w:tcPr>
            <w:tcW w:w="2389" w:type="dxa"/>
          </w:tcPr>
          <w:p w14:paraId="593E1F74" w14:textId="22CBD8E6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E74004" w14:paraId="38A83ADD" w14:textId="77777777" w:rsidTr="00610F4C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BE88D77" w14:textId="34EB6966" w:rsidR="00E74004" w:rsidRDefault="00E74004">
            <w:r>
              <w:t>CD40</w:t>
            </w:r>
          </w:p>
        </w:tc>
        <w:tc>
          <w:tcPr>
            <w:tcW w:w="2389" w:type="dxa"/>
          </w:tcPr>
          <w:p w14:paraId="5387F089" w14:textId="522AD3D2" w:rsidR="00E74004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Cy7</w:t>
            </w:r>
          </w:p>
        </w:tc>
        <w:tc>
          <w:tcPr>
            <w:tcW w:w="2389" w:type="dxa"/>
          </w:tcPr>
          <w:p w14:paraId="21239D99" w14:textId="2FDA18FC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C3</w:t>
            </w:r>
          </w:p>
        </w:tc>
        <w:tc>
          <w:tcPr>
            <w:tcW w:w="2389" w:type="dxa"/>
          </w:tcPr>
          <w:p w14:paraId="6E61CAA6" w14:textId="1CEBBCA8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610F4C" w14:paraId="6BD25348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0334425E" w14:textId="6871A01A" w:rsidR="00610F4C" w:rsidRDefault="00610F4C">
            <w:r>
              <w:t>CD80</w:t>
            </w:r>
          </w:p>
        </w:tc>
        <w:tc>
          <w:tcPr>
            <w:tcW w:w="2389" w:type="dxa"/>
          </w:tcPr>
          <w:p w14:paraId="06E2B551" w14:textId="415D881C" w:rsidR="00610F4C" w:rsidRDefault="0061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700</w:t>
            </w:r>
          </w:p>
        </w:tc>
        <w:tc>
          <w:tcPr>
            <w:tcW w:w="2389" w:type="dxa"/>
          </w:tcPr>
          <w:p w14:paraId="42529B80" w14:textId="7FF1E0F2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307.4</w:t>
            </w:r>
          </w:p>
        </w:tc>
        <w:tc>
          <w:tcPr>
            <w:tcW w:w="2389" w:type="dxa"/>
          </w:tcPr>
          <w:p w14:paraId="76245B5F" w14:textId="3F89F5CA" w:rsidR="00610F4C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E74004" w14:paraId="5DC93854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9B88C40" w14:textId="049DC252" w:rsidR="00E74004" w:rsidRDefault="00E74004">
            <w:r>
              <w:t>CD80</w:t>
            </w:r>
          </w:p>
        </w:tc>
        <w:tc>
          <w:tcPr>
            <w:tcW w:w="2389" w:type="dxa"/>
          </w:tcPr>
          <w:p w14:paraId="47E95A20" w14:textId="013D2172" w:rsidR="00E74004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389" w:type="dxa"/>
          </w:tcPr>
          <w:p w14:paraId="5E336686" w14:textId="36DC4C13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307.4</w:t>
            </w:r>
          </w:p>
        </w:tc>
        <w:tc>
          <w:tcPr>
            <w:tcW w:w="2389" w:type="dxa"/>
          </w:tcPr>
          <w:p w14:paraId="74F107E8" w14:textId="076080C0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B93628" w14:paraId="6FABB1F3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FE9F11B" w14:textId="453E3BF4" w:rsidR="00B93628" w:rsidRDefault="00B93628">
            <w:r>
              <w:t>CXCR3</w:t>
            </w:r>
          </w:p>
        </w:tc>
        <w:tc>
          <w:tcPr>
            <w:tcW w:w="2389" w:type="dxa"/>
          </w:tcPr>
          <w:p w14:paraId="6CD3587F" w14:textId="6FEEB2EE" w:rsidR="00B93628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650</w:t>
            </w:r>
          </w:p>
        </w:tc>
        <w:tc>
          <w:tcPr>
            <w:tcW w:w="2389" w:type="dxa"/>
          </w:tcPr>
          <w:p w14:paraId="02F6E91E" w14:textId="68D3C3EE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025H7</w:t>
            </w:r>
          </w:p>
        </w:tc>
        <w:tc>
          <w:tcPr>
            <w:tcW w:w="2389" w:type="dxa"/>
          </w:tcPr>
          <w:p w14:paraId="5559C371" w14:textId="1F1077ED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B93628" w14:paraId="7B624E4B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8D69756" w14:textId="056D1C30" w:rsidR="00B93628" w:rsidRDefault="00B93628">
            <w:r>
              <w:t>CCR7</w:t>
            </w:r>
          </w:p>
        </w:tc>
        <w:tc>
          <w:tcPr>
            <w:tcW w:w="2389" w:type="dxa"/>
          </w:tcPr>
          <w:p w14:paraId="4B7892FC" w14:textId="077211CB" w:rsidR="00B93628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  <w:r w:rsidR="008D5F8D">
              <w:t xml:space="preserve">/Dazzle </w:t>
            </w:r>
            <w:r>
              <w:t>594</w:t>
            </w:r>
          </w:p>
        </w:tc>
        <w:tc>
          <w:tcPr>
            <w:tcW w:w="2389" w:type="dxa"/>
          </w:tcPr>
          <w:p w14:paraId="6BABB818" w14:textId="4F1F1D03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043H7</w:t>
            </w:r>
          </w:p>
        </w:tc>
        <w:tc>
          <w:tcPr>
            <w:tcW w:w="2389" w:type="dxa"/>
          </w:tcPr>
          <w:p w14:paraId="35C255CC" w14:textId="25C333B8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B93628" w14:paraId="5F3A5A49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056295A0" w14:textId="71A5F1F0" w:rsidR="00B93628" w:rsidRDefault="00B93628">
            <w:r>
              <w:t>CD45</w:t>
            </w:r>
          </w:p>
        </w:tc>
        <w:tc>
          <w:tcPr>
            <w:tcW w:w="2389" w:type="dxa"/>
          </w:tcPr>
          <w:p w14:paraId="3212D0B3" w14:textId="6EC52E06" w:rsidR="00B93628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389" w:type="dxa"/>
          </w:tcPr>
          <w:p w14:paraId="16DD3800" w14:textId="1F63D27C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30</w:t>
            </w:r>
          </w:p>
        </w:tc>
        <w:tc>
          <w:tcPr>
            <w:tcW w:w="2389" w:type="dxa"/>
          </w:tcPr>
          <w:p w14:paraId="3FBA0ABA" w14:textId="0F1DE788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B93628" w14:paraId="6DE6A57C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CA67EC1" w14:textId="61A50DD5" w:rsidR="00B93628" w:rsidRDefault="00B93628" w:rsidP="00B93628">
            <w:r>
              <w:t>CD83</w:t>
            </w:r>
          </w:p>
        </w:tc>
        <w:tc>
          <w:tcPr>
            <w:tcW w:w="2389" w:type="dxa"/>
          </w:tcPr>
          <w:p w14:paraId="7A59A2F4" w14:textId="094DE193" w:rsidR="00B93628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</w:t>
            </w:r>
          </w:p>
        </w:tc>
        <w:tc>
          <w:tcPr>
            <w:tcW w:w="2389" w:type="dxa"/>
          </w:tcPr>
          <w:p w14:paraId="5BCD599C" w14:textId="45301C61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B15e</w:t>
            </w:r>
          </w:p>
        </w:tc>
        <w:tc>
          <w:tcPr>
            <w:tcW w:w="2389" w:type="dxa"/>
          </w:tcPr>
          <w:p w14:paraId="6FF38FF5" w14:textId="3FFEC53B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B93628" w14:paraId="580E4D2B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4676D13" w14:textId="1A5E5D0D" w:rsidR="00B93628" w:rsidRDefault="00B93628">
            <w:r>
              <w:t>PD-L1</w:t>
            </w:r>
          </w:p>
        </w:tc>
        <w:tc>
          <w:tcPr>
            <w:tcW w:w="2389" w:type="dxa"/>
          </w:tcPr>
          <w:p w14:paraId="4ED04273" w14:textId="631199F4" w:rsidR="00B93628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650</w:t>
            </w:r>
          </w:p>
        </w:tc>
        <w:tc>
          <w:tcPr>
            <w:tcW w:w="2389" w:type="dxa"/>
          </w:tcPr>
          <w:p w14:paraId="269219BC" w14:textId="2307F333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E2A3</w:t>
            </w:r>
          </w:p>
        </w:tc>
        <w:tc>
          <w:tcPr>
            <w:tcW w:w="2389" w:type="dxa"/>
          </w:tcPr>
          <w:p w14:paraId="4DF2009C" w14:textId="5D8E6897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B93628" w14:paraId="490447DB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7B3450F" w14:textId="7E4E4966" w:rsidR="00B93628" w:rsidRDefault="00B93628">
            <w:r>
              <w:t>BTLA</w:t>
            </w:r>
          </w:p>
        </w:tc>
        <w:tc>
          <w:tcPr>
            <w:tcW w:w="2389" w:type="dxa"/>
          </w:tcPr>
          <w:p w14:paraId="736D3380" w14:textId="46AC6500" w:rsidR="00B93628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CF594</w:t>
            </w:r>
          </w:p>
        </w:tc>
        <w:tc>
          <w:tcPr>
            <w:tcW w:w="2389" w:type="dxa"/>
          </w:tcPr>
          <w:p w14:paraId="3F5DBAA6" w14:textId="33868124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168-540</w:t>
            </w:r>
          </w:p>
        </w:tc>
        <w:tc>
          <w:tcPr>
            <w:tcW w:w="2389" w:type="dxa"/>
          </w:tcPr>
          <w:p w14:paraId="09CE439B" w14:textId="0449323D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B93628" w14:paraId="7AD1F63F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4457F64" w14:textId="0D4E537E" w:rsidR="00B93628" w:rsidRDefault="00B93628">
            <w:r>
              <w:t>CD86</w:t>
            </w:r>
          </w:p>
        </w:tc>
        <w:tc>
          <w:tcPr>
            <w:tcW w:w="2389" w:type="dxa"/>
          </w:tcPr>
          <w:p w14:paraId="3934E935" w14:textId="0305D34E" w:rsidR="00B93628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-Cy5</w:t>
            </w:r>
          </w:p>
        </w:tc>
        <w:tc>
          <w:tcPr>
            <w:tcW w:w="2389" w:type="dxa"/>
          </w:tcPr>
          <w:p w14:paraId="3DE373D7" w14:textId="737C7069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T2.2</w:t>
            </w:r>
          </w:p>
        </w:tc>
        <w:tc>
          <w:tcPr>
            <w:tcW w:w="2389" w:type="dxa"/>
          </w:tcPr>
          <w:p w14:paraId="59DFD3EC" w14:textId="07F14F5A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E74004" w14:paraId="04DBB5C1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A29027F" w14:textId="0A89171B" w:rsidR="00E74004" w:rsidRDefault="00E74004">
            <w:r>
              <w:t>CD86</w:t>
            </w:r>
          </w:p>
        </w:tc>
        <w:tc>
          <w:tcPr>
            <w:tcW w:w="2389" w:type="dxa"/>
          </w:tcPr>
          <w:p w14:paraId="7251A14B" w14:textId="0009EC4D" w:rsidR="00E74004" w:rsidRDefault="00E74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389" w:type="dxa"/>
          </w:tcPr>
          <w:p w14:paraId="40A5AE4F" w14:textId="4BFA97C9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1</w:t>
            </w:r>
          </w:p>
        </w:tc>
        <w:tc>
          <w:tcPr>
            <w:tcW w:w="2389" w:type="dxa"/>
          </w:tcPr>
          <w:p w14:paraId="2F1CF47A" w14:textId="2B55FA46" w:rsidR="00E74004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  <w:tr w:rsidR="00B93628" w14:paraId="30D82DF0" w14:textId="77777777" w:rsidTr="00610F4C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63E0D635" w14:textId="537D3995" w:rsidR="00B93628" w:rsidRDefault="00B93628">
            <w:r>
              <w:t>CD141</w:t>
            </w:r>
          </w:p>
        </w:tc>
        <w:tc>
          <w:tcPr>
            <w:tcW w:w="2389" w:type="dxa"/>
          </w:tcPr>
          <w:p w14:paraId="43868AE4" w14:textId="3AFEBAD7" w:rsidR="00B93628" w:rsidRDefault="00B9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V510</w:t>
            </w:r>
          </w:p>
        </w:tc>
        <w:tc>
          <w:tcPr>
            <w:tcW w:w="2389" w:type="dxa"/>
          </w:tcPr>
          <w:p w14:paraId="1B8B2C4A" w14:textId="2165AF93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A4</w:t>
            </w:r>
          </w:p>
        </w:tc>
        <w:tc>
          <w:tcPr>
            <w:tcW w:w="2389" w:type="dxa"/>
          </w:tcPr>
          <w:p w14:paraId="452ED618" w14:textId="10864354" w:rsidR="00B93628" w:rsidRDefault="008D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</w:tr>
    </w:tbl>
    <w:p w14:paraId="46FA6018" w14:textId="77777777" w:rsidR="00610F4C" w:rsidRDefault="00610F4C"/>
    <w:sectPr w:rsidR="00610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DB"/>
    <w:rsid w:val="003569DB"/>
    <w:rsid w:val="00492B2B"/>
    <w:rsid w:val="00610F4C"/>
    <w:rsid w:val="00626F6F"/>
    <w:rsid w:val="008D5F8D"/>
    <w:rsid w:val="00B93628"/>
    <w:rsid w:val="00CB7B57"/>
    <w:rsid w:val="00E7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D03EE"/>
  <w15:chartTrackingRefBased/>
  <w15:docId w15:val="{9E61E9C1-BD64-4699-9B20-CD669D40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10F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anavan</dc:creator>
  <cp:keywords/>
  <dc:description/>
  <cp:lastModifiedBy>VM</cp:lastModifiedBy>
  <cp:revision>2</cp:revision>
  <dcterms:created xsi:type="dcterms:W3CDTF">2021-07-21T12:11:00Z</dcterms:created>
  <dcterms:modified xsi:type="dcterms:W3CDTF">2021-07-21T12:11:00Z</dcterms:modified>
</cp:coreProperties>
</file>